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bookmarkStart w:id="0" w:name="_GoBack"/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4</w:t>
      </w:r>
      <w:bookmarkEnd w:id="0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Multivariate analysis of factors associated with cesarean deliveries. Multilevel logistic regression models with hospital random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25% extreme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591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131"/>
        <w:gridCol w:w="1675"/>
        <w:gridCol w:w="1690"/>
        <w:gridCol w:w="2095"/>
      </w:tblGrid>
      <w:tr w:rsidR="00BF68AE" w:rsidRPr="00BF68AE" w:rsidTr="00B438FB">
        <w:trPr>
          <w:trHeight w:val="288"/>
        </w:trPr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Tren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92-0.9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8-1.03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Women’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atern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g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1.02-1.0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5-1.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3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lliparo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55 (1.17-2.04)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9-1.5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2 (4.40-5.73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8 (4.13-6.2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.22 (19.79-32.1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1.00 (9.52-12.7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edic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risk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condi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2 (1.64-2.0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2 (1.34-1.5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9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Multipl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gnancy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40 (0.26-0.6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69-1.4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7-1.0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term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4.46 (3.81-5.2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59-0.9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1.20-1.39)</w:t>
            </w:r>
          </w:p>
        </w:tc>
      </w:tr>
      <w:tr w:rsidR="00BF68AE" w:rsidRPr="00BF68AE" w:rsidTr="00B438FB">
        <w:trPr>
          <w:trHeight w:val="312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reec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transvers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sentatio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9 (4.01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6.4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36.60 (28.16-47.5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5.45 (11.78-20.25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Induced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abor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4 (2.31-2.58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irt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ight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grams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lt; 25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80 (2.38-3.3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1 (1.02-1.6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4 (1.35-1.76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00-40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gt; 40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72-1.1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1.11-2.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01 (1.85-2.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Maternity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8 (1.04-2.3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2 (1.41-4.1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6 (0.83-1.9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Teaching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5 (0.52-1.0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8 (0.78-2.1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9 (0.79-1.24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eve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of ca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No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olog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olog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uni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0 (0.82-1.4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6 (1.26-1.4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77-1.17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intensive care uni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63-1.9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8 (0.96-3.6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71-1.27)</w:t>
            </w:r>
          </w:p>
        </w:tc>
      </w:tr>
      <w:tr w:rsidR="00BF68AE" w:rsidRPr="00BF68AE" w:rsidTr="00B438FB">
        <w:trPr>
          <w:trHeight w:val="312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ekend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holida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8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2 (0.09-0.1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1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On-call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utsid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the uni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0.89 (0.58-1.36)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0 (0.76-1.0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7 (0.89-1.29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Size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&lt; 100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11 (0.93-1.32)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4 (1.14-1.3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8 (0.75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00-199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≥ 200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0 (1.09-1.3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0-1.0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0.99-1.12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5 (0.53-3.4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8 (0.54-1.7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56 (0.34-0.91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6 (0.78-2.7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0.72-1.5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3 (0.68-1.86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idwiv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6 (0.73-2.5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8 (0.69-0.8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84-1.49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Betwee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pital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varianc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17 (0.048-0.290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295 (0.204-0.429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60 (0.099-0.258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erclas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orrelatio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coefficien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04 (0.001-0.02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26 (0.012-0.05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08 (0.003-0.0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me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Lemeshow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tes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>a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adjusted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c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438FB" w:rsidRDefault="00B438FB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438FB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315A95"/>
    <w:rsid w:val="004C595F"/>
    <w:rsid w:val="006944C1"/>
    <w:rsid w:val="00B438FB"/>
    <w:rsid w:val="00BF2541"/>
    <w:rsid w:val="00BF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2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5:00Z</dcterms:modified>
</cp:coreProperties>
</file>